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Case information</w:t>
      </w:r>
    </w:p>
    <w:bookmarkEnd w:id="0"/>
    <w:tbl>
      <w:tblPr>
        <w:tblStyle w:val="4"/>
        <w:tblW w:w="140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60"/>
        <w:gridCol w:w="1170"/>
        <w:gridCol w:w="1185"/>
        <w:gridCol w:w="1410"/>
        <w:gridCol w:w="1080"/>
        <w:gridCol w:w="2445"/>
        <w:gridCol w:w="1215"/>
        <w:gridCol w:w="1410"/>
        <w:gridCol w:w="21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76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7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8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NV or SV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ease name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henotype </w:t>
            </w:r>
          </w:p>
        </w:tc>
        <w:tc>
          <w:tcPr>
            <w:tcW w:w="214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ympt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6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y</w:t>
            </w:r>
          </w:p>
        </w:tc>
        <w:tc>
          <w:tcPr>
            <w:tcW w:w="117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185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SLC25A13, SLC10A1</w:t>
            </w:r>
          </w:p>
        </w:tc>
        <w:tc>
          <w:tcPr>
            <w:tcW w:w="108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na</w:t>
            </w:r>
          </w:p>
        </w:tc>
        <w:tc>
          <w:tcPr>
            <w:tcW w:w="244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c.852_855del4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p.Arg284fsTer2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2"/>
                <w:lang w:val="en-US" w:eastAsia="zh-CN"/>
              </w:rPr>
              <w:t>)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homozygous; c.800C&gt;T(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" w:eastAsia="zh-CN"/>
              </w:rPr>
              <w:t>p.S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er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" w:eastAsia="zh-CN"/>
              </w:rPr>
              <w:t>267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Phe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" w:eastAsia="zh-CN"/>
              </w:rPr>
              <w:t>)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,homozygous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Citrin deficiency; NTCP deficiency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ICCD</w:t>
            </w:r>
          </w:p>
        </w:tc>
        <w:tc>
          <w:tcPr>
            <w:tcW w:w="2145" w:type="dxa"/>
          </w:tcPr>
          <w:p>
            <w:pP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Cholestasis;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Hypercholanem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6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y</w:t>
            </w:r>
          </w:p>
        </w:tc>
        <w:tc>
          <w:tcPr>
            <w:tcW w:w="117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185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SLC25A13, SLC10A1</w:t>
            </w:r>
          </w:p>
        </w:tc>
        <w:tc>
          <w:tcPr>
            <w:tcW w:w="10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na</w:t>
            </w:r>
          </w:p>
        </w:tc>
        <w:tc>
          <w:tcPr>
            <w:tcW w:w="244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c.852_855del4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p.Arg284fsTer2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2"/>
                <w:lang w:val="en-US" w:eastAsia="zh-CN"/>
              </w:rPr>
              <w:t>)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,homozygous; c.800C&gt;T(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" w:eastAsia="zh-CN"/>
              </w:rPr>
              <w:t>p.S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er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" w:eastAsia="zh-CN"/>
              </w:rPr>
              <w:t>267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Phe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" w:eastAsia="zh-CN"/>
              </w:rPr>
              <w:t>)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,homozygous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Citrin deficiency; NTCP deficiency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ICCD</w:t>
            </w:r>
          </w:p>
        </w:tc>
        <w:tc>
          <w:tcPr>
            <w:tcW w:w="2145" w:type="dxa"/>
          </w:tcPr>
          <w:p>
            <w:pP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Cholestasis;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Hypercholanem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6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y</w:t>
            </w:r>
          </w:p>
        </w:tc>
        <w:tc>
          <w:tcPr>
            <w:tcW w:w="117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18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SLC25A13, SLC10A1</w:t>
            </w:r>
          </w:p>
        </w:tc>
        <w:tc>
          <w:tcPr>
            <w:tcW w:w="10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na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 xml:space="preserve">c.852_855del4 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p.Arg284fsTer2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2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and c.1638_1660dup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p.Ala554fsTer16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2"/>
                <w:lang w:val="en-US" w:eastAsia="zh-CN"/>
              </w:rPr>
              <w:t>)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, heterozygous;  c.800C&gt;T(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" w:eastAsia="zh-CN"/>
              </w:rPr>
              <w:t>p.S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er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" w:eastAsia="zh-CN"/>
              </w:rPr>
              <w:t>267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Phe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" w:eastAsia="zh-CN"/>
              </w:rPr>
              <w:t>)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,homozygou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Citrin deficiency; NTCP deficiency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ICCD</w:t>
            </w:r>
          </w:p>
        </w:tc>
        <w:tc>
          <w:tcPr>
            <w:tcW w:w="2145" w:type="dxa"/>
          </w:tcPr>
          <w:p>
            <w:pP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Cholestasis;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  <w:lang w:val="en-US" w:eastAsia="zh-CN"/>
              </w:rPr>
              <w:t>Hypercholanemia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amily history: Yes, No or don’t know;</w:t>
      </w:r>
    </w:p>
    <w:p>
      <w:r>
        <w:rPr>
          <w:rFonts w:hint="default" w:ascii="Times New Roman" w:hAnsi="Times New Roman" w:cs="Times New Roman"/>
        </w:rPr>
        <w:t>家族病史：是否有家族病史；</w:t>
      </w:r>
    </w:p>
    <w:p>
      <w:r>
        <w:t>Country: The patient's nationality or the patient's race;</w:t>
      </w:r>
    </w:p>
    <w:p>
      <w:r>
        <w:rPr>
          <w:rFonts w:hint="eastAsia"/>
        </w:rPr>
        <w:t>国家：</w:t>
      </w:r>
      <w:r>
        <w:t>病人的</w:t>
      </w:r>
      <w:r>
        <w:rPr>
          <w:rFonts w:hint="eastAsia"/>
        </w:rPr>
        <w:t>国籍或</w:t>
      </w:r>
      <w:r>
        <w:t>人种；</w:t>
      </w:r>
    </w:p>
    <w:p>
      <w:r>
        <w:t>Mutation: Nucleotide and protein change information or genotype;</w:t>
      </w:r>
    </w:p>
    <w:p>
      <w:r>
        <w:rPr>
          <w:rFonts w:hint="eastAsia"/>
        </w:rPr>
        <w:t>突变：核苷酸</w:t>
      </w:r>
      <w:r>
        <w:t>、蛋白质的改变或基因型信息</w:t>
      </w:r>
      <w:r>
        <w:rPr>
          <w:rFonts w:hint="eastAsia"/>
        </w:rPr>
        <w:t>；</w:t>
      </w:r>
    </w:p>
    <w:p>
      <w:r>
        <w:t>Disease name: The exact disease the patient was diagnosed;</w:t>
      </w:r>
    </w:p>
    <w:p>
      <w:r>
        <w:rPr>
          <w:rFonts w:hint="eastAsia"/>
        </w:rPr>
        <w:t>疾病名称</w:t>
      </w:r>
      <w:r>
        <w:t>：病人被确切诊断的疾病名称；</w:t>
      </w:r>
    </w:p>
    <w:p>
      <w:r>
        <w:rPr>
          <w:rFonts w:hint="eastAsia"/>
        </w:rPr>
        <w:t>Phenotype:</w:t>
      </w:r>
      <w:r>
        <w:t xml:space="preserve"> The phenotype of the disease;</w:t>
      </w:r>
    </w:p>
    <w:p>
      <w:r>
        <w:rPr>
          <w:rFonts w:hint="eastAsia"/>
        </w:rPr>
        <w:t>表型</w:t>
      </w:r>
      <w:r>
        <w:t>：疾病的表型信息；</w:t>
      </w:r>
    </w:p>
    <w:p>
      <w:r>
        <w:t xml:space="preserve">Symptom: </w:t>
      </w:r>
      <w:r>
        <w:rPr>
          <w:rFonts w:hint="eastAsia"/>
        </w:rPr>
        <w:t>The clinical symptom;</w:t>
      </w:r>
    </w:p>
    <w:p>
      <w:r>
        <w:rPr>
          <w:rFonts w:hint="eastAsia"/>
        </w:rPr>
        <w:t>症状</w:t>
      </w:r>
      <w:r>
        <w:t>：</w:t>
      </w:r>
      <w:r>
        <w:rPr>
          <w:rFonts w:hint="eastAsia"/>
        </w:rPr>
        <w:t>临床</w:t>
      </w:r>
      <w:r>
        <w:t>症状信息</w:t>
      </w:r>
    </w:p>
    <w:p/>
    <w:p/>
    <w:p/>
    <w:p/>
    <w:p/>
    <w:p/>
    <w:p>
      <w:pPr>
        <w:rPr>
          <w:rFonts w:hint="default" w:ascii="Times New Roman" w:hAnsi="Times New Roman" w:cs="Times New Roman"/>
          <w:sz w:val="32"/>
          <w:szCs w:val="32"/>
        </w:rPr>
      </w:pPr>
      <w:r>
        <w:rPr>
          <w:rFonts w:hint="default" w:ascii="Times New Roman" w:hAnsi="Times New Roman" w:cs="Times New Roman"/>
          <w:sz w:val="32"/>
          <w:szCs w:val="32"/>
        </w:rPr>
        <w:t>Example:</w:t>
      </w:r>
    </w:p>
    <w:tbl>
      <w:tblPr>
        <w:tblStyle w:val="4"/>
        <w:tblW w:w="139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710"/>
        <w:gridCol w:w="1136"/>
        <w:gridCol w:w="990"/>
        <w:gridCol w:w="993"/>
        <w:gridCol w:w="1138"/>
        <w:gridCol w:w="1978"/>
        <w:gridCol w:w="1847"/>
        <w:gridCol w:w="2268"/>
        <w:gridCol w:w="16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7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9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3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197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utation/SV </w:t>
            </w:r>
          </w:p>
        </w:tc>
        <w:tc>
          <w:tcPr>
            <w:tcW w:w="18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ease name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henotype (If unable to map to HPO, please list all the phenotypes</w:t>
            </w:r>
          </w:p>
        </w:tc>
        <w:tc>
          <w:tcPr>
            <w:tcW w:w="161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ympt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993" w:type="dxa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</w:rPr>
              <w:t>SOX2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978" w:type="dxa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</w:rPr>
              <w:t>Chr3: g.181430628C&gt;G, heterozygous NM_003106.3, NP_003097.1 c.480C&gt;G, p.(Tyr160*)</w:t>
            </w:r>
          </w:p>
        </w:tc>
        <w:tc>
          <w:tcPr>
            <w:tcW w:w="1847" w:type="dxa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</w:rPr>
              <w:t>Microphthalmia syndromic 3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</w:rPr>
              <w:t>HP:0000568|Microphthalmos; HP:0008538|Sensorineural hearing impairment; HP:0001263|Global developmental delay; HP:0006996|Dysgenesis of corpus callosum</w:t>
            </w:r>
          </w:p>
        </w:tc>
        <w:tc>
          <w:tcPr>
            <w:tcW w:w="1615" w:type="dxa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2"/>
              </w:rPr>
              <w:t>Syndromic; microphthalmia; SOX2 sequencing</w:t>
            </w:r>
          </w:p>
        </w:tc>
      </w:tr>
    </w:tbl>
    <w:p>
      <w:pPr>
        <w:rPr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C5F"/>
    <w:rsid w:val="0001282B"/>
    <w:rsid w:val="0005055A"/>
    <w:rsid w:val="000A3FAC"/>
    <w:rsid w:val="00234A23"/>
    <w:rsid w:val="002E3986"/>
    <w:rsid w:val="003F022F"/>
    <w:rsid w:val="00495A1E"/>
    <w:rsid w:val="004E4AB4"/>
    <w:rsid w:val="00594C5F"/>
    <w:rsid w:val="005B2C95"/>
    <w:rsid w:val="005C2586"/>
    <w:rsid w:val="006D7425"/>
    <w:rsid w:val="0078110A"/>
    <w:rsid w:val="00952C96"/>
    <w:rsid w:val="00AF5CA6"/>
    <w:rsid w:val="00DA176F"/>
    <w:rsid w:val="00DF6413"/>
    <w:rsid w:val="00E077A0"/>
    <w:rsid w:val="00F46A58"/>
    <w:rsid w:val="06E26405"/>
    <w:rsid w:val="10BD1AD3"/>
    <w:rsid w:val="35007002"/>
    <w:rsid w:val="3BFF668F"/>
    <w:rsid w:val="455C3042"/>
    <w:rsid w:val="5F71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6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6">
    <w:name w:val="标题 2 字符"/>
    <w:basedOn w:val="5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0</Words>
  <Characters>861</Characters>
  <Lines>7</Lines>
  <Paragraphs>2</Paragraphs>
  <TotalTime>4</TotalTime>
  <ScaleCrop>false</ScaleCrop>
  <LinksUpToDate>false</LinksUpToDate>
  <CharactersWithSpaces>1009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6:16:00Z</dcterms:created>
  <dc:creator>Mingyue</dc:creator>
  <cp:lastModifiedBy>Administrator</cp:lastModifiedBy>
  <dcterms:modified xsi:type="dcterms:W3CDTF">2019-08-22T02:32:41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